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B4207" w14:textId="10C84904" w:rsidR="00E05FCF" w:rsidRPr="00627024" w:rsidRDefault="0062702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2702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020B54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627024">
        <w:rPr>
          <w:rFonts w:ascii="Times New Roman" w:hAnsi="Times New Roman" w:cs="Times New Roman"/>
          <w:b/>
          <w:bCs/>
          <w:sz w:val="24"/>
          <w:szCs w:val="24"/>
        </w:rPr>
        <w:t xml:space="preserve"> 2: Overview of INFANT group session</w:t>
      </w:r>
      <w:r>
        <w:rPr>
          <w:rFonts w:ascii="Times New Roman" w:hAnsi="Times New Roman" w:cs="Times New Roman"/>
          <w:b/>
          <w:bCs/>
          <w:sz w:val="24"/>
          <w:szCs w:val="24"/>
        </w:rPr>
        <w:t>s content</w:t>
      </w:r>
    </w:p>
    <w:tbl>
      <w:tblPr>
        <w:tblStyle w:val="TableGrid"/>
        <w:tblW w:w="15593" w:type="dxa"/>
        <w:tblInd w:w="-714" w:type="dxa"/>
        <w:tblLook w:val="04A0" w:firstRow="1" w:lastRow="0" w:firstColumn="1" w:lastColumn="0" w:noHBand="0" w:noVBand="1"/>
      </w:tblPr>
      <w:tblGrid>
        <w:gridCol w:w="1843"/>
        <w:gridCol w:w="3261"/>
        <w:gridCol w:w="3260"/>
        <w:gridCol w:w="3685"/>
        <w:gridCol w:w="3544"/>
      </w:tblGrid>
      <w:tr w:rsidR="003D04AC" w14:paraId="271582CA" w14:textId="77777777" w:rsidTr="00F22B43">
        <w:tc>
          <w:tcPr>
            <w:tcW w:w="1843" w:type="dxa"/>
          </w:tcPr>
          <w:p w14:paraId="7D8FE5FD" w14:textId="68233E4E" w:rsidR="00F22B43" w:rsidRPr="00627024" w:rsidRDefault="00F22B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ent</w:t>
            </w:r>
          </w:p>
        </w:tc>
        <w:tc>
          <w:tcPr>
            <w:tcW w:w="3261" w:type="dxa"/>
          </w:tcPr>
          <w:p w14:paraId="14770490" w14:textId="0EE6DBCF" w:rsidR="00F22B43" w:rsidRPr="00F22B43" w:rsidRDefault="00F22B43" w:rsidP="00F22B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2B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 months</w:t>
            </w:r>
          </w:p>
        </w:tc>
        <w:tc>
          <w:tcPr>
            <w:tcW w:w="3260" w:type="dxa"/>
          </w:tcPr>
          <w:p w14:paraId="34F6C049" w14:textId="597390F5" w:rsidR="00F22B43" w:rsidRPr="00F22B43" w:rsidRDefault="00F22B43" w:rsidP="00F22B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2B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 months</w:t>
            </w:r>
          </w:p>
        </w:tc>
        <w:tc>
          <w:tcPr>
            <w:tcW w:w="3685" w:type="dxa"/>
          </w:tcPr>
          <w:p w14:paraId="793B7E4B" w14:textId="3F284D0E" w:rsidR="00F22B43" w:rsidRPr="00F22B43" w:rsidRDefault="00F22B43" w:rsidP="00F22B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2B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 months</w:t>
            </w:r>
          </w:p>
        </w:tc>
        <w:tc>
          <w:tcPr>
            <w:tcW w:w="3544" w:type="dxa"/>
          </w:tcPr>
          <w:p w14:paraId="7A68F1E9" w14:textId="13FCF4C9" w:rsidR="00F22B43" w:rsidRPr="00F22B43" w:rsidRDefault="00F22B43" w:rsidP="00F22B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2B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 months</w:t>
            </w:r>
          </w:p>
        </w:tc>
      </w:tr>
      <w:tr w:rsidR="008B53E5" w14:paraId="0F7EE61C" w14:textId="77777777" w:rsidTr="00F22B43">
        <w:tc>
          <w:tcPr>
            <w:tcW w:w="1843" w:type="dxa"/>
          </w:tcPr>
          <w:p w14:paraId="3790E859" w14:textId="43724ABB" w:rsidR="008B53E5" w:rsidRPr="00F22B43" w:rsidRDefault="008B53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roduction</w:t>
            </w:r>
          </w:p>
        </w:tc>
        <w:tc>
          <w:tcPr>
            <w:tcW w:w="3261" w:type="dxa"/>
          </w:tcPr>
          <w:p w14:paraId="4D2E7DF1" w14:textId="522B7584" w:rsidR="008B53E5" w:rsidRPr="008B53E5" w:rsidRDefault="008B53E5" w:rsidP="008B53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3E5">
              <w:rPr>
                <w:rFonts w:ascii="Times New Roman" w:hAnsi="Times New Roman" w:cs="Times New Roman"/>
                <w:sz w:val="20"/>
                <w:szCs w:val="20"/>
              </w:rPr>
              <w:t>Parent introductions, ice breaker activity</w:t>
            </w:r>
          </w:p>
        </w:tc>
        <w:tc>
          <w:tcPr>
            <w:tcW w:w="3260" w:type="dxa"/>
          </w:tcPr>
          <w:p w14:paraId="5F7BD399" w14:textId="77777777" w:rsidR="008B53E5" w:rsidRDefault="008B53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ap of last session</w:t>
            </w:r>
          </w:p>
          <w:p w14:paraId="0BA257B4" w14:textId="341A5DBB" w:rsidR="008B53E5" w:rsidRPr="00F22B43" w:rsidRDefault="00A736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ck in</w:t>
            </w:r>
            <w:r w:rsidR="003D04AC">
              <w:rPr>
                <w:rFonts w:ascii="Times New Roman" w:hAnsi="Times New Roman" w:cs="Times New Roman"/>
                <w:sz w:val="20"/>
                <w:szCs w:val="20"/>
              </w:rPr>
              <w:t xml:space="preserve"> on progress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ctions from last session</w:t>
            </w:r>
          </w:p>
        </w:tc>
        <w:tc>
          <w:tcPr>
            <w:tcW w:w="3685" w:type="dxa"/>
          </w:tcPr>
          <w:p w14:paraId="1E1116C4" w14:textId="77777777" w:rsidR="003D04AC" w:rsidRDefault="003D04AC" w:rsidP="003D04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ap of last session</w:t>
            </w:r>
          </w:p>
          <w:p w14:paraId="6E0B3D00" w14:textId="10A33206" w:rsidR="008B53E5" w:rsidRPr="00F22B43" w:rsidRDefault="003D04AC" w:rsidP="003D04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ck in on progress/ actions from last session</w:t>
            </w:r>
          </w:p>
        </w:tc>
        <w:tc>
          <w:tcPr>
            <w:tcW w:w="3544" w:type="dxa"/>
          </w:tcPr>
          <w:p w14:paraId="38B5D476" w14:textId="77777777" w:rsidR="003D04AC" w:rsidRDefault="003D04AC" w:rsidP="003D04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ap of last session</w:t>
            </w:r>
          </w:p>
          <w:p w14:paraId="40301413" w14:textId="32A485E4" w:rsidR="008B53E5" w:rsidRPr="00F22B43" w:rsidRDefault="003D04AC" w:rsidP="003D04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ck in on progress/ actions from last session</w:t>
            </w:r>
          </w:p>
        </w:tc>
      </w:tr>
      <w:tr w:rsidR="003D04AC" w14:paraId="068B4FCA" w14:textId="77777777" w:rsidTr="00F22B43">
        <w:tc>
          <w:tcPr>
            <w:tcW w:w="1843" w:type="dxa"/>
          </w:tcPr>
          <w:p w14:paraId="2441451F" w14:textId="1F8FC0DB" w:rsidR="00F22B43" w:rsidRPr="00F22B43" w:rsidRDefault="00F22B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2B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eding</w:t>
            </w:r>
          </w:p>
          <w:p w14:paraId="68E650A5" w14:textId="66B0C7E5" w:rsidR="00F22B43" w:rsidRPr="00F22B43" w:rsidRDefault="00F22B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6F182FF" w14:textId="77777777" w:rsidR="00F22B43" w:rsidRPr="00F22B43" w:rsidRDefault="00F22B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F473EB2" w14:textId="2B1A1FC3" w:rsidR="00F22B43" w:rsidRPr="00F22B43" w:rsidRDefault="00F22B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61" w:type="dxa"/>
          </w:tcPr>
          <w:p w14:paraId="11CFC28A" w14:textId="52F9A507" w:rsidR="00F22B43" w:rsidRPr="003D04AC" w:rsidRDefault="00F22B43" w:rsidP="003D04A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sz w:val="20"/>
                <w:szCs w:val="20"/>
              </w:rPr>
              <w:t>Responsive milk feeding (facilitated discussion)</w:t>
            </w:r>
          </w:p>
          <w:p w14:paraId="3FFEB806" w14:textId="6B251E62" w:rsidR="00F22B43" w:rsidRPr="00F22B43" w:rsidRDefault="00F22B43" w:rsidP="00F22B4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22B43">
              <w:rPr>
                <w:rFonts w:ascii="Times New Roman" w:hAnsi="Times New Roman" w:cs="Times New Roman"/>
                <w:sz w:val="20"/>
                <w:szCs w:val="20"/>
              </w:rPr>
              <w:t>When and how to introduce solids (video)</w:t>
            </w:r>
          </w:p>
          <w:p w14:paraId="0A0B882C" w14:textId="582EC184" w:rsidR="00F22B43" w:rsidRPr="00F22B43" w:rsidRDefault="00F22B43" w:rsidP="00F22B4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22B43">
              <w:rPr>
                <w:rFonts w:ascii="Times New Roman" w:hAnsi="Times New Roman" w:cs="Times New Roman"/>
                <w:sz w:val="20"/>
                <w:szCs w:val="20"/>
              </w:rPr>
              <w:t>Signs of readiness for solids and first foods (facilitated disc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22B43">
              <w:rPr>
                <w:rFonts w:ascii="Times New Roman" w:hAnsi="Times New Roman" w:cs="Times New Roman"/>
                <w:sz w:val="20"/>
                <w:szCs w:val="20"/>
              </w:rPr>
              <w:t>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2FF3BDD" w14:textId="77777777" w:rsidR="00F22B43" w:rsidRPr="00F22B43" w:rsidRDefault="00F22B43" w:rsidP="00F22B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3D1F28" w14:textId="74A87C53" w:rsidR="00F22B43" w:rsidRPr="00F22B43" w:rsidRDefault="00F22B43" w:rsidP="00F22B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4E34F4D2" w14:textId="10773A89" w:rsidR="00A736E1" w:rsidRDefault="00A736E1" w:rsidP="00A736E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roducing solids-how much, drinks, managing food refusal (video)</w:t>
            </w:r>
          </w:p>
          <w:p w14:paraId="59A32E77" w14:textId="2016C354" w:rsidR="00A736E1" w:rsidRDefault="00A736E1" w:rsidP="00A736E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ppy cups, hunger and satiety cues, food textures (facilitated discussion)</w:t>
            </w:r>
          </w:p>
          <w:p w14:paraId="22E14256" w14:textId="1811A834" w:rsidR="00A736E1" w:rsidRPr="00A736E1" w:rsidRDefault="00A736E1" w:rsidP="00A736E1">
            <w:pPr>
              <w:pStyle w:val="ListParagraph"/>
              <w:ind w:left="50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</w:tcPr>
          <w:p w14:paraId="4C5C0EF4" w14:textId="77777777" w:rsidR="00F22B43" w:rsidRDefault="003D04AC" w:rsidP="003D04A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sz w:val="20"/>
                <w:szCs w:val="20"/>
              </w:rPr>
              <w:t>Managing fussy eating and food refusal (video)</w:t>
            </w:r>
          </w:p>
          <w:p w14:paraId="21243782" w14:textId="77777777" w:rsidR="003D04AC" w:rsidRDefault="00C43A00" w:rsidP="003D04A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ategies for managing fussy eating, repeat exposure (facilitated discussion)</w:t>
            </w:r>
          </w:p>
          <w:p w14:paraId="36BA9A03" w14:textId="2B4C173D" w:rsidR="00C43A00" w:rsidRPr="003D04AC" w:rsidRDefault="00C43A00" w:rsidP="00C43A00">
            <w:pPr>
              <w:pStyle w:val="ListParagraph"/>
              <w:ind w:left="50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6FAC8762" w14:textId="77777777" w:rsidR="00F22B43" w:rsidRDefault="00C43A00" w:rsidP="00C43A0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l time routines (video)</w:t>
            </w:r>
          </w:p>
          <w:p w14:paraId="2CC53CF8" w14:textId="77777777" w:rsidR="00C43A00" w:rsidRDefault="00C43A00" w:rsidP="00C43A0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aging fussy eating in toddlers, meal time routines (facilitated discussion)</w:t>
            </w:r>
          </w:p>
          <w:p w14:paraId="29A50363" w14:textId="77777777" w:rsidR="00C43A00" w:rsidRDefault="00C43A00" w:rsidP="00C43A0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times food and drinks (video)</w:t>
            </w:r>
          </w:p>
          <w:p w14:paraId="2FB3247B" w14:textId="53537196" w:rsidR="00C43A00" w:rsidRPr="00C43A00" w:rsidRDefault="00C43A00" w:rsidP="00C43A0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e thing you would like to do differently with feeding your toddler (facilitated discussion) </w:t>
            </w:r>
          </w:p>
        </w:tc>
      </w:tr>
      <w:tr w:rsidR="003D04AC" w14:paraId="28725713" w14:textId="77777777" w:rsidTr="00F22B43">
        <w:tc>
          <w:tcPr>
            <w:tcW w:w="1843" w:type="dxa"/>
          </w:tcPr>
          <w:p w14:paraId="1F7DA8B5" w14:textId="77777777" w:rsidR="00F22B43" w:rsidRPr="00F22B43" w:rsidRDefault="00F22B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2B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tive play</w:t>
            </w:r>
          </w:p>
          <w:p w14:paraId="39E92896" w14:textId="77777777" w:rsidR="00F22B43" w:rsidRPr="00F22B43" w:rsidRDefault="00F22B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88F3416" w14:textId="1A3B2C35" w:rsidR="00F22B43" w:rsidRPr="00F22B43" w:rsidRDefault="00F22B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B1BB03D" w14:textId="77777777" w:rsidR="00F22B43" w:rsidRPr="00F22B43" w:rsidRDefault="00F22B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980A857" w14:textId="40C6E014" w:rsidR="00F22B43" w:rsidRPr="00F22B43" w:rsidRDefault="00F22B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61" w:type="dxa"/>
          </w:tcPr>
          <w:p w14:paraId="12DC6264" w14:textId="77777777" w:rsidR="00F22B43" w:rsidRPr="00627024" w:rsidRDefault="00F22B43" w:rsidP="00627024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27024">
              <w:rPr>
                <w:rFonts w:ascii="Times New Roman" w:hAnsi="Times New Roman" w:cs="Times New Roman"/>
                <w:sz w:val="20"/>
                <w:szCs w:val="20"/>
              </w:rPr>
              <w:t>Active play at 3 months (video)</w:t>
            </w:r>
          </w:p>
          <w:p w14:paraId="30FC0A19" w14:textId="77777777" w:rsidR="00F22B43" w:rsidRPr="00627024" w:rsidRDefault="00F22B43" w:rsidP="00627024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27024">
              <w:rPr>
                <w:rFonts w:ascii="Times New Roman" w:hAnsi="Times New Roman" w:cs="Times New Roman"/>
                <w:sz w:val="20"/>
                <w:szCs w:val="20"/>
              </w:rPr>
              <w:t>Screen time (facilitated discussion)</w:t>
            </w:r>
          </w:p>
          <w:p w14:paraId="47C6CEAC" w14:textId="0C9127E0" w:rsidR="00F22B43" w:rsidRPr="00627024" w:rsidRDefault="00F22B43" w:rsidP="00627024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27024">
              <w:rPr>
                <w:rFonts w:ascii="Times New Roman" w:hAnsi="Times New Roman" w:cs="Times New Roman"/>
                <w:sz w:val="20"/>
                <w:szCs w:val="20"/>
              </w:rPr>
              <w:t>Tummy time (group activity)</w:t>
            </w:r>
          </w:p>
        </w:tc>
        <w:tc>
          <w:tcPr>
            <w:tcW w:w="3260" w:type="dxa"/>
          </w:tcPr>
          <w:p w14:paraId="1F0B738B" w14:textId="5842550E" w:rsidR="00A736E1" w:rsidRPr="00627024" w:rsidRDefault="00A736E1" w:rsidP="00627024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27024">
              <w:rPr>
                <w:rFonts w:ascii="Times New Roman" w:hAnsi="Times New Roman" w:cs="Times New Roman"/>
                <w:sz w:val="20"/>
                <w:szCs w:val="20"/>
              </w:rPr>
              <w:t>Active play at 6 months (video)</w:t>
            </w:r>
          </w:p>
          <w:p w14:paraId="03C5EC21" w14:textId="61752FC3" w:rsidR="00A736E1" w:rsidRPr="00627024" w:rsidRDefault="00A736E1" w:rsidP="00627024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27024">
              <w:rPr>
                <w:rFonts w:ascii="Times New Roman" w:hAnsi="Times New Roman" w:cs="Times New Roman"/>
                <w:sz w:val="20"/>
                <w:szCs w:val="20"/>
              </w:rPr>
              <w:t>Baby proofing the home for free play and active play ideas (facilitated discussion)</w:t>
            </w:r>
          </w:p>
          <w:p w14:paraId="67B62A2C" w14:textId="65F9E5B2" w:rsidR="00A736E1" w:rsidRPr="00627024" w:rsidRDefault="00A736E1" w:rsidP="00627024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27024">
              <w:rPr>
                <w:rFonts w:ascii="Times New Roman" w:hAnsi="Times New Roman" w:cs="Times New Roman"/>
                <w:sz w:val="20"/>
                <w:szCs w:val="20"/>
              </w:rPr>
              <w:t>Active Play (group activity)</w:t>
            </w:r>
          </w:p>
          <w:p w14:paraId="30F377C0" w14:textId="77777777" w:rsidR="00F22B43" w:rsidRPr="00F22B43" w:rsidRDefault="00F22B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</w:tcPr>
          <w:p w14:paraId="7AD6EE4E" w14:textId="77777777" w:rsidR="00F22B43" w:rsidRPr="00627024" w:rsidRDefault="00C43A00" w:rsidP="00627024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27024">
              <w:rPr>
                <w:rFonts w:ascii="Times New Roman" w:hAnsi="Times New Roman" w:cs="Times New Roman"/>
                <w:sz w:val="20"/>
                <w:szCs w:val="20"/>
              </w:rPr>
              <w:t>Active play at 9 months (video)</w:t>
            </w:r>
          </w:p>
          <w:p w14:paraId="15F506C4" w14:textId="7B736C79" w:rsidR="00C43A00" w:rsidRPr="00627024" w:rsidRDefault="00C43A00" w:rsidP="00627024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27024">
              <w:rPr>
                <w:rFonts w:ascii="Times New Roman" w:hAnsi="Times New Roman" w:cs="Times New Roman"/>
                <w:sz w:val="20"/>
                <w:szCs w:val="20"/>
              </w:rPr>
              <w:t>Active play ideas, outdoor play ideas/overcoming barriers (facilitated discussion)</w:t>
            </w:r>
          </w:p>
          <w:p w14:paraId="74115A74" w14:textId="77777777" w:rsidR="00C43A00" w:rsidRPr="00627024" w:rsidRDefault="00C43A00" w:rsidP="00627024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27024">
              <w:rPr>
                <w:rFonts w:ascii="Times New Roman" w:hAnsi="Times New Roman" w:cs="Times New Roman"/>
                <w:sz w:val="20"/>
                <w:szCs w:val="20"/>
              </w:rPr>
              <w:t>Active Play (group activity)</w:t>
            </w:r>
          </w:p>
          <w:p w14:paraId="0745BD5F" w14:textId="479E10BD" w:rsidR="00C43A00" w:rsidRPr="00C43A00" w:rsidRDefault="00C43A00" w:rsidP="00C43A00">
            <w:pPr>
              <w:pStyle w:val="ListParagraph"/>
              <w:ind w:left="42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09D97CC1" w14:textId="10BDE13C" w:rsidR="00C43A00" w:rsidRPr="00627024" w:rsidRDefault="00C43A00" w:rsidP="00627024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27024">
              <w:rPr>
                <w:rFonts w:ascii="Times New Roman" w:hAnsi="Times New Roman" w:cs="Times New Roman"/>
                <w:sz w:val="20"/>
                <w:szCs w:val="20"/>
              </w:rPr>
              <w:t>Active play at 9 months (video)</w:t>
            </w:r>
          </w:p>
          <w:p w14:paraId="5F76826D" w14:textId="4964E206" w:rsidR="00C43A00" w:rsidRPr="00627024" w:rsidRDefault="00C43A00" w:rsidP="00627024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27024">
              <w:rPr>
                <w:rFonts w:ascii="Times New Roman" w:hAnsi="Times New Roman" w:cs="Times New Roman"/>
                <w:sz w:val="20"/>
                <w:szCs w:val="20"/>
              </w:rPr>
              <w:t>Benefits and challenges of free movement for toddlers and strategies for promoting (facilitated discussion)</w:t>
            </w:r>
          </w:p>
          <w:p w14:paraId="197E96F8" w14:textId="77777777" w:rsidR="00F22B43" w:rsidRPr="00F22B43" w:rsidRDefault="00F22B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04AC" w14:paraId="1B61903D" w14:textId="77777777" w:rsidTr="00F22B43">
        <w:tc>
          <w:tcPr>
            <w:tcW w:w="1843" w:type="dxa"/>
          </w:tcPr>
          <w:p w14:paraId="52C7C88E" w14:textId="77777777" w:rsidR="00F22B43" w:rsidRPr="00F22B43" w:rsidRDefault="00F22B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2B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y happy parents</w:t>
            </w:r>
          </w:p>
          <w:p w14:paraId="45834978" w14:textId="3AE73422" w:rsidR="00F22B43" w:rsidRPr="00F22B43" w:rsidRDefault="00F22B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61" w:type="dxa"/>
          </w:tcPr>
          <w:p w14:paraId="74244BF3" w14:textId="77777777" w:rsidR="008B53E5" w:rsidRPr="008B53E5" w:rsidRDefault="008B53E5" w:rsidP="008B53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3E5">
              <w:rPr>
                <w:rFonts w:ascii="Times New Roman" w:hAnsi="Times New Roman" w:cs="Times New Roman"/>
                <w:sz w:val="20"/>
                <w:szCs w:val="20"/>
              </w:rPr>
              <w:t>Self care and physical activity (facilitated discussion)</w:t>
            </w:r>
          </w:p>
          <w:p w14:paraId="58A66B11" w14:textId="57F52F4C" w:rsidR="008B53E5" w:rsidRPr="008B53E5" w:rsidRDefault="008B53E5" w:rsidP="008B53E5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0366494A" w14:textId="5FB8AF7A" w:rsidR="00F22B43" w:rsidRPr="00F22B43" w:rsidRDefault="00A736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ents own diets and family meals times (facilitated discussion)</w:t>
            </w:r>
          </w:p>
        </w:tc>
        <w:tc>
          <w:tcPr>
            <w:tcW w:w="3685" w:type="dxa"/>
          </w:tcPr>
          <w:p w14:paraId="650094BE" w14:textId="77777777" w:rsidR="00F22B43" w:rsidRDefault="00C43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le modelling and ideas for building physical activity into personal and family routines (facilitated discussion)</w:t>
            </w:r>
          </w:p>
          <w:p w14:paraId="061654C2" w14:textId="0AE3ECD0" w:rsidR="00C43A00" w:rsidRPr="00F22B43" w:rsidRDefault="00C43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78E7D449" w14:textId="1B5EE909" w:rsidR="00F22B43" w:rsidRPr="00627024" w:rsidRDefault="00C43A00" w:rsidP="00627024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27024">
              <w:rPr>
                <w:rFonts w:ascii="Times New Roman" w:hAnsi="Times New Roman" w:cs="Times New Roman"/>
                <w:sz w:val="20"/>
                <w:szCs w:val="20"/>
              </w:rPr>
              <w:t>Ideas for reducing parents screen time (facilitated discussion)</w:t>
            </w:r>
          </w:p>
          <w:p w14:paraId="231EBE69" w14:textId="77777777" w:rsidR="00C43A00" w:rsidRPr="00C43A00" w:rsidRDefault="00C43A00" w:rsidP="00C43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BE44C9" w14:textId="6EA5A8CD" w:rsidR="00C43A00" w:rsidRPr="00627024" w:rsidRDefault="00C43A00" w:rsidP="00627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024">
              <w:rPr>
                <w:rFonts w:ascii="Times New Roman" w:hAnsi="Times New Roman" w:cs="Times New Roman"/>
                <w:sz w:val="20"/>
                <w:szCs w:val="20"/>
              </w:rPr>
              <w:t>Sharing of any changes made to parents own diets to role model healthy eating to their toddlers (facilitated discussion)</w:t>
            </w:r>
          </w:p>
        </w:tc>
      </w:tr>
      <w:tr w:rsidR="003D04AC" w14:paraId="2A24EEBB" w14:textId="77777777" w:rsidTr="00F22B43">
        <w:tc>
          <w:tcPr>
            <w:tcW w:w="1843" w:type="dxa"/>
          </w:tcPr>
          <w:p w14:paraId="48C40BCB" w14:textId="77777777" w:rsidR="008B53E5" w:rsidRPr="008B53E5" w:rsidRDefault="008B53E5" w:rsidP="008B53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3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rap up and action setting</w:t>
            </w:r>
          </w:p>
          <w:p w14:paraId="08E73700" w14:textId="24BEDA29" w:rsidR="008B53E5" w:rsidRPr="008B53E5" w:rsidRDefault="008B53E5" w:rsidP="008B53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61" w:type="dxa"/>
          </w:tcPr>
          <w:p w14:paraId="2935AF60" w14:textId="6D5DAAD7" w:rsidR="008B53E5" w:rsidRPr="00F22B43" w:rsidRDefault="008B53E5" w:rsidP="008B53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cussion of key takeaway and one action parents plan to do as a result the session</w:t>
            </w:r>
          </w:p>
        </w:tc>
        <w:tc>
          <w:tcPr>
            <w:tcW w:w="3260" w:type="dxa"/>
          </w:tcPr>
          <w:p w14:paraId="0B95CE72" w14:textId="3603D888" w:rsidR="008B53E5" w:rsidRPr="00F22B43" w:rsidRDefault="008B53E5" w:rsidP="008B53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cussion of key takeaway and one action parents plan to do as a result the session</w:t>
            </w:r>
          </w:p>
        </w:tc>
        <w:tc>
          <w:tcPr>
            <w:tcW w:w="3685" w:type="dxa"/>
          </w:tcPr>
          <w:p w14:paraId="0D1D935B" w14:textId="3A7A36B8" w:rsidR="008B53E5" w:rsidRPr="00F22B43" w:rsidRDefault="008B53E5" w:rsidP="008B53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cussion of key takeaway and one action parents plan to do as a result the session</w:t>
            </w:r>
          </w:p>
        </w:tc>
        <w:tc>
          <w:tcPr>
            <w:tcW w:w="3544" w:type="dxa"/>
          </w:tcPr>
          <w:p w14:paraId="42AAB66B" w14:textId="1E335894" w:rsidR="008B53E5" w:rsidRPr="00F22B43" w:rsidRDefault="008B53E5" w:rsidP="008B53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cussion of key takeaway and one action parents plan to do as a result the session</w:t>
            </w:r>
            <w:r w:rsidR="00C43A00">
              <w:rPr>
                <w:rFonts w:ascii="Times New Roman" w:hAnsi="Times New Roman" w:cs="Times New Roman"/>
                <w:sz w:val="20"/>
                <w:szCs w:val="20"/>
              </w:rPr>
              <w:t>. Options for parents to stay connected</w:t>
            </w:r>
          </w:p>
        </w:tc>
      </w:tr>
    </w:tbl>
    <w:p w14:paraId="61FC9AA8" w14:textId="4D8C9D76" w:rsidR="00F22B43" w:rsidRDefault="00F22B43"/>
    <w:p w14:paraId="26818618" w14:textId="52021278" w:rsidR="00627024" w:rsidRDefault="00627024"/>
    <w:p w14:paraId="348B77EF" w14:textId="6584ECB4" w:rsidR="00627024" w:rsidRDefault="00627024"/>
    <w:p w14:paraId="3779B046" w14:textId="526C4312" w:rsidR="00627024" w:rsidRDefault="00627024"/>
    <w:sectPr w:rsidR="00627024" w:rsidSect="00F22B4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6C01E7"/>
    <w:multiLevelType w:val="hybridMultilevel"/>
    <w:tmpl w:val="4320AC08"/>
    <w:lvl w:ilvl="0" w:tplc="0C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" w15:restartNumberingAfterBreak="0">
    <w:nsid w:val="11F05FA2"/>
    <w:multiLevelType w:val="hybridMultilevel"/>
    <w:tmpl w:val="24369394"/>
    <w:lvl w:ilvl="0" w:tplc="0C090001">
      <w:start w:val="1"/>
      <w:numFmt w:val="bullet"/>
      <w:lvlText w:val=""/>
      <w:lvlJc w:val="left"/>
      <w:pPr>
        <w:ind w:left="-153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56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28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00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272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44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16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488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5607" w:hanging="360"/>
      </w:pPr>
      <w:rPr>
        <w:rFonts w:ascii="Wingdings" w:hAnsi="Wingdings" w:hint="default"/>
      </w:rPr>
    </w:lvl>
  </w:abstractNum>
  <w:abstractNum w:abstractNumId="2" w15:restartNumberingAfterBreak="0">
    <w:nsid w:val="148E3550"/>
    <w:multiLevelType w:val="hybridMultilevel"/>
    <w:tmpl w:val="88E67206"/>
    <w:lvl w:ilvl="0" w:tplc="0C090001">
      <w:start w:val="1"/>
      <w:numFmt w:val="bullet"/>
      <w:lvlText w:val=""/>
      <w:lvlJc w:val="left"/>
      <w:pPr>
        <w:ind w:left="6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7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50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22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294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66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38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10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5825" w:hanging="360"/>
      </w:pPr>
      <w:rPr>
        <w:rFonts w:ascii="Wingdings" w:hAnsi="Wingdings" w:hint="default"/>
      </w:rPr>
    </w:lvl>
  </w:abstractNum>
  <w:abstractNum w:abstractNumId="3" w15:restartNumberingAfterBreak="0">
    <w:nsid w:val="1EA43582"/>
    <w:multiLevelType w:val="hybridMultilevel"/>
    <w:tmpl w:val="F8CC5C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A24875"/>
    <w:multiLevelType w:val="hybridMultilevel"/>
    <w:tmpl w:val="E49E2C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3175C8"/>
    <w:multiLevelType w:val="hybridMultilevel"/>
    <w:tmpl w:val="AF1681D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FE793C"/>
    <w:multiLevelType w:val="hybridMultilevel"/>
    <w:tmpl w:val="1AC2DDA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4B457EC"/>
    <w:multiLevelType w:val="hybridMultilevel"/>
    <w:tmpl w:val="6582B4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29C4F0E"/>
    <w:multiLevelType w:val="hybridMultilevel"/>
    <w:tmpl w:val="0AA4A11E"/>
    <w:lvl w:ilvl="0" w:tplc="0C090001">
      <w:start w:val="1"/>
      <w:numFmt w:val="bullet"/>
      <w:lvlText w:val=""/>
      <w:lvlJc w:val="left"/>
      <w:pPr>
        <w:ind w:left="28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0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72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44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16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88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0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32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044" w:hanging="360"/>
      </w:pPr>
      <w:rPr>
        <w:rFonts w:ascii="Wingdings" w:hAnsi="Wingdings" w:hint="default"/>
      </w:rPr>
    </w:lvl>
  </w:abstractNum>
  <w:abstractNum w:abstractNumId="9" w15:restartNumberingAfterBreak="0">
    <w:nsid w:val="67880A1F"/>
    <w:multiLevelType w:val="hybridMultilevel"/>
    <w:tmpl w:val="091E30D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47331D"/>
    <w:multiLevelType w:val="hybridMultilevel"/>
    <w:tmpl w:val="3354712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E2C3A36"/>
    <w:multiLevelType w:val="hybridMultilevel"/>
    <w:tmpl w:val="C4AC8A3E"/>
    <w:lvl w:ilvl="0" w:tplc="0C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1"/>
  </w:num>
  <w:num w:numId="3">
    <w:abstractNumId w:val="2"/>
  </w:num>
  <w:num w:numId="4">
    <w:abstractNumId w:val="4"/>
  </w:num>
  <w:num w:numId="5">
    <w:abstractNumId w:val="7"/>
  </w:num>
  <w:num w:numId="6">
    <w:abstractNumId w:val="10"/>
  </w:num>
  <w:num w:numId="7">
    <w:abstractNumId w:val="9"/>
  </w:num>
  <w:num w:numId="8">
    <w:abstractNumId w:val="1"/>
  </w:num>
  <w:num w:numId="9">
    <w:abstractNumId w:val="5"/>
  </w:num>
  <w:num w:numId="10">
    <w:abstractNumId w:val="6"/>
  </w:num>
  <w:num w:numId="11">
    <w:abstractNumId w:val="3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43"/>
    <w:rsid w:val="000207AA"/>
    <w:rsid w:val="00020B54"/>
    <w:rsid w:val="000A702A"/>
    <w:rsid w:val="001921C6"/>
    <w:rsid w:val="003A4D76"/>
    <w:rsid w:val="003D04AC"/>
    <w:rsid w:val="00407D7B"/>
    <w:rsid w:val="00627024"/>
    <w:rsid w:val="006355BC"/>
    <w:rsid w:val="00653501"/>
    <w:rsid w:val="00851ACF"/>
    <w:rsid w:val="008B53E5"/>
    <w:rsid w:val="00A736E1"/>
    <w:rsid w:val="00AE1C7C"/>
    <w:rsid w:val="00C43A00"/>
    <w:rsid w:val="00F22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1890C"/>
  <w15:chartTrackingRefBased/>
  <w15:docId w15:val="{E31010C1-CF7E-42EF-8900-932473C43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0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2B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22B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8</Words>
  <Characters>209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Laws</dc:creator>
  <cp:keywords/>
  <dc:description/>
  <cp:lastModifiedBy>Victoria Mpofu</cp:lastModifiedBy>
  <cp:revision>5</cp:revision>
  <dcterms:created xsi:type="dcterms:W3CDTF">2021-10-15T10:00:00Z</dcterms:created>
  <dcterms:modified xsi:type="dcterms:W3CDTF">2021-10-15T10:11:00Z</dcterms:modified>
</cp:coreProperties>
</file>